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433"/>
        <w:gridCol w:w="1370"/>
        <w:gridCol w:w="826"/>
        <w:gridCol w:w="826"/>
        <w:gridCol w:w="826"/>
        <w:gridCol w:w="826"/>
        <w:gridCol w:w="1031"/>
      </w:tblGrid>
      <w:tr w:rsidR="00A44EDB" w:rsidRPr="00A44EDB" w14:paraId="5E65ACEB" w14:textId="77777777" w:rsidTr="006F1B1B">
        <w:trPr>
          <w:trHeight w:val="300"/>
        </w:trPr>
        <w:tc>
          <w:tcPr>
            <w:tcW w:w="7915" w:type="dxa"/>
            <w:gridSpan w:val="8"/>
            <w:shd w:val="clear" w:color="auto" w:fill="auto"/>
            <w:noWrap/>
            <w:vAlign w:val="center"/>
            <w:hideMark/>
          </w:tcPr>
          <w:p w14:paraId="172415D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ry season</w:t>
            </w:r>
          </w:p>
        </w:tc>
      </w:tr>
      <w:tr w:rsidR="00C928E4" w:rsidRPr="00A44EDB" w14:paraId="004DCAE5" w14:textId="77777777" w:rsidTr="006F1B1B">
        <w:trPr>
          <w:trHeight w:val="300"/>
        </w:trPr>
        <w:tc>
          <w:tcPr>
            <w:tcW w:w="777" w:type="dxa"/>
            <w:vMerge w:val="restart"/>
            <w:shd w:val="clear" w:color="auto" w:fill="auto"/>
            <w:noWrap/>
            <w:vAlign w:val="bottom"/>
            <w:hideMark/>
          </w:tcPr>
          <w:p w14:paraId="7DA7A3D6" w14:textId="77777777" w:rsidR="00C928E4" w:rsidRPr="00A44EDB" w:rsidRDefault="00C928E4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</w:t>
            </w:r>
          </w:p>
        </w:tc>
        <w:tc>
          <w:tcPr>
            <w:tcW w:w="2803" w:type="dxa"/>
            <w:gridSpan w:val="2"/>
            <w:shd w:val="clear" w:color="auto" w:fill="auto"/>
            <w:noWrap/>
            <w:vAlign w:val="center"/>
            <w:hideMark/>
          </w:tcPr>
          <w:p w14:paraId="23453B3C" w14:textId="77777777" w:rsidR="00C928E4" w:rsidRPr="00A44EDB" w:rsidRDefault="00C928E4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RS</w:t>
            </w:r>
          </w:p>
        </w:tc>
        <w:tc>
          <w:tcPr>
            <w:tcW w:w="4335" w:type="dxa"/>
            <w:gridSpan w:val="5"/>
            <w:shd w:val="clear" w:color="auto" w:fill="auto"/>
            <w:noWrap/>
            <w:vAlign w:val="bottom"/>
            <w:hideMark/>
          </w:tcPr>
          <w:p w14:paraId="31FE3541" w14:textId="77777777" w:rsidR="00C928E4" w:rsidRPr="00A44EDB" w:rsidRDefault="00C928E4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of Dwellings in exposure location</w:t>
            </w:r>
          </w:p>
        </w:tc>
      </w:tr>
      <w:tr w:rsidR="00C928E4" w:rsidRPr="00A44EDB" w14:paraId="79CA70EB" w14:textId="77777777" w:rsidTr="006F1B1B">
        <w:trPr>
          <w:trHeight w:val="300"/>
        </w:trPr>
        <w:tc>
          <w:tcPr>
            <w:tcW w:w="777" w:type="dxa"/>
            <w:vMerge/>
            <w:shd w:val="clear" w:color="auto" w:fill="auto"/>
            <w:noWrap/>
            <w:vAlign w:val="bottom"/>
            <w:hideMark/>
          </w:tcPr>
          <w:p w14:paraId="436D6338" w14:textId="77777777" w:rsidR="00C928E4" w:rsidRPr="00A44EDB" w:rsidRDefault="00C928E4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68445BE" w14:textId="77777777" w:rsidR="00C928E4" w:rsidRPr="00A44EDB" w:rsidRDefault="00C928E4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B746F8E" w14:textId="68A73616" w:rsidR="00C928E4" w:rsidRPr="00A44EDB" w:rsidRDefault="00C928E4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itude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CE852C9" w14:textId="77777777" w:rsidR="00C928E4" w:rsidRPr="00A44EDB" w:rsidRDefault="00C928E4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7BCA556" w14:textId="77777777" w:rsidR="00C928E4" w:rsidRPr="00A44EDB" w:rsidRDefault="00C928E4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B1FB68C" w14:textId="77777777" w:rsidR="00C928E4" w:rsidRPr="00A44EDB" w:rsidRDefault="00C928E4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AAAFEB1" w14:textId="77777777" w:rsidR="00C928E4" w:rsidRPr="00A44EDB" w:rsidRDefault="00C928E4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CF97A02" w14:textId="77777777" w:rsidR="00C928E4" w:rsidRPr="00A44EDB" w:rsidRDefault="00C928E4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</w:tr>
      <w:tr w:rsidR="00A44EDB" w:rsidRPr="00A44EDB" w14:paraId="77F8D30E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65AF189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GB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9F112E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8616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06DE9C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774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3AD447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92766C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79F0EA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01EA2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080603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1</w:t>
            </w:r>
          </w:p>
        </w:tc>
      </w:tr>
      <w:tr w:rsidR="00A44EDB" w:rsidRPr="00A44EDB" w14:paraId="0FFA638D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FC5CA8E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VT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1F876D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34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3F3D3F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01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18B8D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B7769A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F1D97F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5CC11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A67823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.2</w:t>
            </w:r>
          </w:p>
        </w:tc>
      </w:tr>
      <w:tr w:rsidR="00A44EDB" w:rsidRPr="00A44EDB" w14:paraId="69A00068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3C9D238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KR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092787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18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E239FE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88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BA4FB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191D1F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2FBA9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C15AA2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62DE46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4A734ADE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A3C9071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GE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07DFFC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122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CCABFD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358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2DDA8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F24E41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50883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D86E26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AA942C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0216FE3C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40C159E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PO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EA6289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446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770DD2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566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FE23F3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A03DC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F6FE86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3342FE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41DB0D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5502EB99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723F624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DA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9A6900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49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5F1764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0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B52572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0E7690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8B64D4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BF54B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B20D11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6</w:t>
            </w:r>
          </w:p>
        </w:tc>
      </w:tr>
      <w:tr w:rsidR="00A44EDB" w:rsidRPr="00A44EDB" w14:paraId="145F9C7C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C1530E9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OF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4023CC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07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4E35C8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62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160F7D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010BC5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D150E4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BD258A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F9FE6A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32D47582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3030D66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T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725DF6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120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2F8CBC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98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DAEB58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77289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05D81F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E50FCC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3FD989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3DA99A10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BACD817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BB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0EAB85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795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7AF5845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09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DA276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826A08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CE9AD5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BACC3D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DE10C8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3C00B786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E88328D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AG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A0823C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088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551CAA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72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D96E4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969217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135B37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433936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9AAE42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3294D9DA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28D5F1C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DG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48656F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988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0C3188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84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8FBE0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79234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4C884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15124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C6B7C8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07BA6058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3764A61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T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C1017F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208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0746FC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2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DF18B6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67D9AE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BAD4BE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24542D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6222A3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0</w:t>
            </w:r>
          </w:p>
        </w:tc>
      </w:tr>
      <w:tr w:rsidR="00A44EDB" w:rsidRPr="00A44EDB" w14:paraId="47F5ADC7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40EB3B6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VVA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311193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442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2024E5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07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84523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854114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27BB45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B47FDD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3E0F3C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1</w:t>
            </w:r>
          </w:p>
        </w:tc>
      </w:tr>
      <w:tr w:rsidR="00A44EDB" w:rsidRPr="00A44EDB" w14:paraId="0AC9E087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7188EE0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RK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42DEA3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954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07EF45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278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711FA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BD70B6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3DE275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C973CA5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0FE673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8</w:t>
            </w:r>
          </w:p>
        </w:tc>
      </w:tr>
      <w:tr w:rsidR="00A44EDB" w:rsidRPr="00A44EDB" w14:paraId="0CF9DA8A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DB75C14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PPO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E545E9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885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5BD429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22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8B040D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B47BD5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2FF5A4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937C6C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BD106A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3</w:t>
            </w:r>
          </w:p>
        </w:tc>
      </w:tr>
      <w:tr w:rsidR="00A44EDB" w:rsidRPr="00A44EDB" w14:paraId="425D8CB2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841A2BE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FK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90D3F3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480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C3F2C4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8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92469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CAB859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B30F78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094D1A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83CDFA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.0</w:t>
            </w:r>
          </w:p>
        </w:tc>
      </w:tr>
      <w:tr w:rsidR="00A44EDB" w:rsidRPr="00A44EDB" w14:paraId="7022AA71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9EB5FE2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O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5CA250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545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6FCA6F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208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9EF92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EC9EED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3DC907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F9FD1D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.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1421B6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9</w:t>
            </w:r>
          </w:p>
        </w:tc>
      </w:tr>
      <w:tr w:rsidR="00A44EDB" w:rsidRPr="00A44EDB" w14:paraId="29C11D82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CF19155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ST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A61537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528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2CB606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30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F3F4D4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2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8382A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2389B9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B6801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2.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45C088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.9</w:t>
            </w:r>
          </w:p>
        </w:tc>
      </w:tr>
      <w:tr w:rsidR="00A44EDB" w:rsidRPr="00A44EDB" w14:paraId="75E2C6AA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095C99C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SK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D64472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396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B0A8925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07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E3C327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6682FB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FBFD9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F3B54F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237E89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4</w:t>
            </w:r>
          </w:p>
        </w:tc>
      </w:tr>
      <w:tr w:rsidR="00A44EDB" w:rsidRPr="00A44EDB" w14:paraId="1E2DD774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7EC517C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SK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FEC0E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920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B3B93B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8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9DE07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EB9160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8F4B2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D4423D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A1FB9F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44EDB" w:rsidRPr="00A44EDB" w14:paraId="7CFCE2DD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FAF42BF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BK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1A08FC6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165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7B8787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3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F26FC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B628F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4F3EA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22CD0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52163C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3</w:t>
            </w:r>
          </w:p>
        </w:tc>
      </w:tr>
      <w:tr w:rsidR="00A44EDB" w:rsidRPr="00A44EDB" w14:paraId="5992C805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C982CE1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EG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4FE592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907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CAE12F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8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1A6E9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1251A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BD26A2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400E45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.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E7069A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.1</w:t>
            </w:r>
          </w:p>
        </w:tc>
      </w:tr>
      <w:tr w:rsidR="00A44EDB" w:rsidRPr="00A44EDB" w14:paraId="09C0777A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F104E2A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MA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93A61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331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E583599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5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90CF59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137695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5D2131E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73422D2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628794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0</w:t>
            </w:r>
          </w:p>
        </w:tc>
      </w:tr>
      <w:tr w:rsidR="00A44EDB" w:rsidRPr="00A44EDB" w14:paraId="5BC55A33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7B43419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PE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73F867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6213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B154AF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0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AEA6648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62D5F7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3B7174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05FC7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.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AB3B8C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.3</w:t>
            </w:r>
          </w:p>
        </w:tc>
      </w:tr>
      <w:tr w:rsidR="00A44EDB" w:rsidRPr="00A44EDB" w14:paraId="347A0387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D224C8A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ET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7DF273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395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6EF7391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9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B3169AD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AFF02F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59E08DA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C65B8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6B12234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8</w:t>
            </w:r>
          </w:p>
        </w:tc>
      </w:tr>
      <w:tr w:rsidR="00A44EDB" w:rsidRPr="00A44EDB" w14:paraId="5BC37CD1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7E61554" w14:textId="77777777" w:rsidR="00A44EDB" w:rsidRPr="00A44EDB" w:rsidRDefault="00A44EDB" w:rsidP="00A44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EM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0CD15B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479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6C65A3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48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8059FB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08D623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B0BE28C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.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1FEC29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44E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.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57B06E0" w14:textId="77777777" w:rsidR="00A44EDB" w:rsidRPr="00A44EDB" w:rsidRDefault="00A44EDB" w:rsidP="00A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46BBC788" w14:textId="77777777" w:rsidR="00015081" w:rsidRDefault="00015081">
      <w:pPr>
        <w:rPr>
          <w:rFonts w:ascii="Times New Roman" w:hAnsi="Times New Roman" w:cs="Times New Roman"/>
          <w:sz w:val="24"/>
          <w:szCs w:val="24"/>
        </w:rPr>
      </w:pPr>
    </w:p>
    <w:p w14:paraId="4BC3BD3F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446A4D40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6B7AEF77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7EED673E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6230C908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0999FC48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2C175E8F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0D0D39E3" w14:textId="5DD4AB96" w:rsidR="006F1B1B" w:rsidRDefault="006F1B1B" w:rsidP="006F1B1B">
      <w:pPr>
        <w:tabs>
          <w:tab w:val="left" w:pos="7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4AA6122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44FE0673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401"/>
        <w:gridCol w:w="1339"/>
        <w:gridCol w:w="808"/>
        <w:gridCol w:w="808"/>
        <w:gridCol w:w="808"/>
        <w:gridCol w:w="808"/>
        <w:gridCol w:w="1204"/>
      </w:tblGrid>
      <w:tr w:rsidR="006F1B1B" w:rsidRPr="006F1B1B" w14:paraId="55469907" w14:textId="77777777" w:rsidTr="006F1B1B">
        <w:trPr>
          <w:trHeight w:val="300"/>
        </w:trPr>
        <w:tc>
          <w:tcPr>
            <w:tcW w:w="7953" w:type="dxa"/>
            <w:gridSpan w:val="8"/>
            <w:shd w:val="clear" w:color="auto" w:fill="auto"/>
            <w:noWrap/>
            <w:vAlign w:val="center"/>
            <w:hideMark/>
          </w:tcPr>
          <w:p w14:paraId="4DDA930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Rainy season</w:t>
            </w:r>
          </w:p>
        </w:tc>
      </w:tr>
      <w:tr w:rsidR="00C928E4" w:rsidRPr="006F1B1B" w14:paraId="2AA3F089" w14:textId="77777777" w:rsidTr="006F1B1B">
        <w:trPr>
          <w:trHeight w:val="300"/>
        </w:trPr>
        <w:tc>
          <w:tcPr>
            <w:tcW w:w="777" w:type="dxa"/>
            <w:vMerge w:val="restart"/>
            <w:shd w:val="clear" w:color="auto" w:fill="auto"/>
            <w:noWrap/>
            <w:vAlign w:val="bottom"/>
            <w:hideMark/>
          </w:tcPr>
          <w:p w14:paraId="10699190" w14:textId="77777777" w:rsidR="00C928E4" w:rsidRPr="006F1B1B" w:rsidRDefault="00C928E4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</w:t>
            </w:r>
          </w:p>
        </w:tc>
        <w:tc>
          <w:tcPr>
            <w:tcW w:w="2740" w:type="dxa"/>
            <w:gridSpan w:val="2"/>
            <w:shd w:val="clear" w:color="auto" w:fill="auto"/>
            <w:noWrap/>
            <w:vAlign w:val="center"/>
            <w:hideMark/>
          </w:tcPr>
          <w:p w14:paraId="3D0209FE" w14:textId="77777777" w:rsidR="00C928E4" w:rsidRPr="006F1B1B" w:rsidRDefault="00C928E4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RS</w:t>
            </w:r>
          </w:p>
        </w:tc>
        <w:tc>
          <w:tcPr>
            <w:tcW w:w="4436" w:type="dxa"/>
            <w:gridSpan w:val="5"/>
            <w:shd w:val="clear" w:color="auto" w:fill="auto"/>
            <w:noWrap/>
            <w:vAlign w:val="bottom"/>
            <w:hideMark/>
          </w:tcPr>
          <w:p w14:paraId="12463675" w14:textId="77777777" w:rsidR="00C928E4" w:rsidRPr="006F1B1B" w:rsidRDefault="00C928E4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of Dwellings in exposure location</w:t>
            </w:r>
          </w:p>
        </w:tc>
      </w:tr>
      <w:tr w:rsidR="00C928E4" w:rsidRPr="006F1B1B" w14:paraId="7882221E" w14:textId="77777777" w:rsidTr="006F1B1B">
        <w:trPr>
          <w:trHeight w:val="300"/>
        </w:trPr>
        <w:tc>
          <w:tcPr>
            <w:tcW w:w="777" w:type="dxa"/>
            <w:vMerge/>
            <w:shd w:val="clear" w:color="auto" w:fill="auto"/>
            <w:noWrap/>
            <w:vAlign w:val="bottom"/>
            <w:hideMark/>
          </w:tcPr>
          <w:p w14:paraId="6E4F7CED" w14:textId="77777777" w:rsidR="00C928E4" w:rsidRPr="006F1B1B" w:rsidRDefault="00C928E4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A788309" w14:textId="77777777" w:rsidR="00C928E4" w:rsidRPr="006F1B1B" w:rsidRDefault="00C928E4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C47E2AF" w14:textId="3469E721" w:rsidR="00C928E4" w:rsidRPr="006F1B1B" w:rsidRDefault="00C928E4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itude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CD03B7F" w14:textId="77777777" w:rsidR="00C928E4" w:rsidRPr="006F1B1B" w:rsidRDefault="00C928E4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B8774F2" w14:textId="77777777" w:rsidR="00C928E4" w:rsidRPr="006F1B1B" w:rsidRDefault="00C928E4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69E1A7D" w14:textId="77777777" w:rsidR="00C928E4" w:rsidRPr="006F1B1B" w:rsidRDefault="00C928E4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A6B1E8D" w14:textId="77777777" w:rsidR="00C928E4" w:rsidRPr="006F1B1B" w:rsidRDefault="00C928E4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7FEBB3" w14:textId="77777777" w:rsidR="00C928E4" w:rsidRPr="006F1B1B" w:rsidRDefault="00C928E4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</w:tr>
      <w:tr w:rsidR="006F1B1B" w:rsidRPr="006F1B1B" w14:paraId="78C995EF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363CEE9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GB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7059DC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86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D82D30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774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EE6976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F4BE8F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E34562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8DA89B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2E0E54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7</w:t>
            </w:r>
          </w:p>
        </w:tc>
      </w:tr>
      <w:tr w:rsidR="006F1B1B" w:rsidRPr="006F1B1B" w14:paraId="7D0E902E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889DF4B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V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C4828A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34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74B369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011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7984F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EDB55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D53AA3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B6F74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F39F23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3</w:t>
            </w:r>
          </w:p>
        </w:tc>
      </w:tr>
      <w:tr w:rsidR="006F1B1B" w:rsidRPr="006F1B1B" w14:paraId="7C00D956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2BE313E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KR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573ED2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18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B5E55B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88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D0A8E0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8F70F0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909A9F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2CA115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.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D0821A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516FE3EE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79EC33C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G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0B4AC8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122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E4BF88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358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3896CE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24371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A62E87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F7C048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2.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C681D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2C5546F5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C87FE99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PO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83F04F5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446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4ADE885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566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BE150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D3977C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0B5A72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3DB299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D6465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6FB4BC73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E8FE644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DA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181A08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49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4F9705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0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057335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58540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9BC9A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A9438A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4F2E6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.1</w:t>
            </w:r>
          </w:p>
        </w:tc>
      </w:tr>
      <w:tr w:rsidR="006F1B1B" w:rsidRPr="006F1B1B" w14:paraId="2DE6A13D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3AE721B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OF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65C1FB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07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738B7B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626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5EDEA2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1.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33DF81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0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62B31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1.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7C558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0.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EB4C9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57EB44D3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3C46D37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T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19E987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120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C4C03F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989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B41FD4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9EEDC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515BD4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E0BCEB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605647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00A909B6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7BC4391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BB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C79079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79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A25E84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091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B4CC84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AB450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82CD3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9089ED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8.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C347E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4F819DFC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FE63A78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AG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E5E060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08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81935D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729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A33857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93486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9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E4E213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0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65C12F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516AF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4A0306FB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A96A9FC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DG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103EF6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98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F05225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84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303DD45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64C5C3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A7B3E2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50CBF5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514CCD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2A76DCC8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12FB1D5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T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DC632B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20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79547F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2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F6974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315B89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35724C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12A379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BA455A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1</w:t>
            </w:r>
          </w:p>
        </w:tc>
      </w:tr>
      <w:tr w:rsidR="006F1B1B" w:rsidRPr="006F1B1B" w14:paraId="4D9CBE34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D00BAD3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VVA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00C062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442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8549CF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077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115D22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2BB44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0B0C62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8AF0B1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48E59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.1</w:t>
            </w:r>
          </w:p>
        </w:tc>
      </w:tr>
      <w:tr w:rsidR="006F1B1B" w:rsidRPr="006F1B1B" w14:paraId="2ECE3FD1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1399D8C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R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A5DB05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954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743DBF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278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159859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265DD6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8EC58A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E12693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35A6B2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7</w:t>
            </w:r>
          </w:p>
        </w:tc>
      </w:tr>
      <w:tr w:rsidR="006F1B1B" w:rsidRPr="006F1B1B" w14:paraId="4F43C3C9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972FDAF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PPO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B7AE45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88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49789B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22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8A373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574689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DCF9C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67962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DF8DD0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1</w:t>
            </w:r>
          </w:p>
        </w:tc>
      </w:tr>
      <w:tr w:rsidR="006F1B1B" w:rsidRPr="006F1B1B" w14:paraId="5E94AF5F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5BAD999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F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C3AABC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480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1DCF26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83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4BE54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EA6E34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69ED8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1C9A8C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05DEE8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5</w:t>
            </w:r>
          </w:p>
        </w:tc>
      </w:tr>
      <w:tr w:rsidR="006F1B1B" w:rsidRPr="006F1B1B" w14:paraId="6A2E1C25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918B2F2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O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395A2D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54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E93E88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208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B4CF45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245766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DDC495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F6C5C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40F4DF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1</w:t>
            </w:r>
          </w:p>
        </w:tc>
      </w:tr>
      <w:tr w:rsidR="006F1B1B" w:rsidRPr="006F1B1B" w14:paraId="7DFE8B24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5FAB27A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S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D9DAF8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52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56403F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303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8F91BD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8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7AD92F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8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8EB1C3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9.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EA63CB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A738D3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0.10</w:t>
            </w:r>
          </w:p>
        </w:tc>
      </w:tr>
      <w:tr w:rsidR="006F1B1B" w:rsidRPr="006F1B1B" w14:paraId="5928D67C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92CDB71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S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8EB3F2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396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3E3022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074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6D762F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6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FFCB02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7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FE2C1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0ED83F5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9.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EC2A8B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7.80</w:t>
            </w:r>
          </w:p>
        </w:tc>
      </w:tr>
      <w:tr w:rsidR="006F1B1B" w:rsidRPr="006F1B1B" w14:paraId="3530718F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EB93189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S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1AE0A1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920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CC7075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84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A70E0A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.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76851C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8.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815D54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8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8A2B43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E7A1A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F1B1B" w:rsidRPr="006F1B1B" w14:paraId="3692F485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E814D26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B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179683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16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9A110A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37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307BED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.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B31FDF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.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7E9238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605F73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.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DEA0A1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.4</w:t>
            </w:r>
          </w:p>
        </w:tc>
      </w:tr>
      <w:tr w:rsidR="006F1B1B" w:rsidRPr="006F1B1B" w14:paraId="615EAF80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EBB6111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EG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5879F5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907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EF8C87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86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92F3A6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3DF30B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5DC7E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CCA014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CA06C1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5</w:t>
            </w:r>
          </w:p>
        </w:tc>
      </w:tr>
      <w:tr w:rsidR="006F1B1B" w:rsidRPr="006F1B1B" w14:paraId="34D46A27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87FADED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MA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5400A35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331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4D4541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51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0A9EE9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232C53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0C5795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.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2CD158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0C085A9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7</w:t>
            </w:r>
          </w:p>
        </w:tc>
      </w:tr>
      <w:tr w:rsidR="006F1B1B" w:rsidRPr="006F1B1B" w14:paraId="104D8891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3F93821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P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AEB1B4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6213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8829C6E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0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B80ACA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082D7A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.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696F2B7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7EA04E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.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7CC3658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5</w:t>
            </w:r>
          </w:p>
        </w:tc>
      </w:tr>
      <w:tr w:rsidR="006F1B1B" w:rsidRPr="006F1B1B" w14:paraId="0C0AD4B6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97CD7CE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E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56FA4F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39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719961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9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9FC6D3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9B57CF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845AC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D9BF93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B54451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10</w:t>
            </w:r>
          </w:p>
        </w:tc>
      </w:tr>
      <w:tr w:rsidR="006F1B1B" w:rsidRPr="006F1B1B" w14:paraId="5EA00FBF" w14:textId="77777777" w:rsidTr="006F1B1B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68EF235" w14:textId="77777777" w:rsidR="006F1B1B" w:rsidRPr="006F1B1B" w:rsidRDefault="006F1B1B" w:rsidP="006F1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EM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4EE958D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479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FEC01D6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48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0F50C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2999FB4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A90A0F2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97B349C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F1B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9E3690" w14:textId="77777777" w:rsidR="006F1B1B" w:rsidRPr="006F1B1B" w:rsidRDefault="006F1B1B" w:rsidP="006F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19D1EFF0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195CB6F3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6CEE077B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189806D6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26B7A4A1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4ABA0042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4EDD5FBD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50E8DAAC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4AE87D57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02CB45EF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6FDFE55E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401"/>
        <w:gridCol w:w="1339"/>
        <w:gridCol w:w="808"/>
        <w:gridCol w:w="808"/>
        <w:gridCol w:w="808"/>
        <w:gridCol w:w="808"/>
        <w:gridCol w:w="1166"/>
      </w:tblGrid>
      <w:tr w:rsidR="00774FFA" w:rsidRPr="00774FFA" w14:paraId="629A918B" w14:textId="77777777" w:rsidTr="00774FFA">
        <w:trPr>
          <w:trHeight w:val="300"/>
        </w:trPr>
        <w:tc>
          <w:tcPr>
            <w:tcW w:w="7915" w:type="dxa"/>
            <w:gridSpan w:val="8"/>
            <w:shd w:val="clear" w:color="auto" w:fill="auto"/>
            <w:noWrap/>
            <w:vAlign w:val="center"/>
            <w:hideMark/>
          </w:tcPr>
          <w:p w14:paraId="6D72A7C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Harmattan season</w:t>
            </w:r>
          </w:p>
        </w:tc>
      </w:tr>
      <w:tr w:rsidR="00C928E4" w:rsidRPr="00774FFA" w14:paraId="064347D3" w14:textId="77777777" w:rsidTr="00774FFA">
        <w:trPr>
          <w:trHeight w:val="300"/>
        </w:trPr>
        <w:tc>
          <w:tcPr>
            <w:tcW w:w="777" w:type="dxa"/>
            <w:vMerge w:val="restart"/>
            <w:shd w:val="clear" w:color="auto" w:fill="auto"/>
            <w:noWrap/>
            <w:vAlign w:val="bottom"/>
            <w:hideMark/>
          </w:tcPr>
          <w:p w14:paraId="5ECE7A34" w14:textId="77777777" w:rsidR="00C928E4" w:rsidRPr="00774FFA" w:rsidRDefault="00C928E4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</w:t>
            </w:r>
          </w:p>
        </w:tc>
        <w:tc>
          <w:tcPr>
            <w:tcW w:w="2740" w:type="dxa"/>
            <w:gridSpan w:val="2"/>
            <w:shd w:val="clear" w:color="auto" w:fill="auto"/>
            <w:noWrap/>
            <w:vAlign w:val="center"/>
            <w:hideMark/>
          </w:tcPr>
          <w:p w14:paraId="32330EA2" w14:textId="77777777" w:rsidR="00C928E4" w:rsidRPr="00774FFA" w:rsidRDefault="00C928E4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RS</w:t>
            </w:r>
          </w:p>
        </w:tc>
        <w:tc>
          <w:tcPr>
            <w:tcW w:w="4398" w:type="dxa"/>
            <w:gridSpan w:val="5"/>
            <w:shd w:val="clear" w:color="auto" w:fill="auto"/>
            <w:noWrap/>
            <w:vAlign w:val="bottom"/>
            <w:hideMark/>
          </w:tcPr>
          <w:p w14:paraId="6BC52C59" w14:textId="77777777" w:rsidR="00C928E4" w:rsidRPr="00774FFA" w:rsidRDefault="00C928E4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of Dwellings in exposure location</w:t>
            </w:r>
          </w:p>
        </w:tc>
      </w:tr>
      <w:tr w:rsidR="00C928E4" w:rsidRPr="00774FFA" w14:paraId="21DAC197" w14:textId="77777777" w:rsidTr="00774FFA">
        <w:trPr>
          <w:trHeight w:val="300"/>
        </w:trPr>
        <w:tc>
          <w:tcPr>
            <w:tcW w:w="777" w:type="dxa"/>
            <w:vMerge/>
            <w:shd w:val="clear" w:color="auto" w:fill="auto"/>
            <w:noWrap/>
            <w:vAlign w:val="bottom"/>
            <w:hideMark/>
          </w:tcPr>
          <w:p w14:paraId="5E2715EF" w14:textId="77777777" w:rsidR="00C928E4" w:rsidRPr="00774FFA" w:rsidRDefault="00C928E4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C815914" w14:textId="77777777" w:rsidR="00C928E4" w:rsidRPr="00774FFA" w:rsidRDefault="00C928E4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431348" w14:textId="37EE223F" w:rsidR="00C928E4" w:rsidRPr="00774FFA" w:rsidRDefault="00C928E4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itude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D4781C8" w14:textId="77777777" w:rsidR="00C928E4" w:rsidRPr="00774FFA" w:rsidRDefault="00C928E4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B4A9A38" w14:textId="77777777" w:rsidR="00C928E4" w:rsidRPr="00774FFA" w:rsidRDefault="00C928E4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80B1189" w14:textId="77777777" w:rsidR="00C928E4" w:rsidRPr="00774FFA" w:rsidRDefault="00C928E4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ACA1A3" w14:textId="77777777" w:rsidR="00C928E4" w:rsidRPr="00774FFA" w:rsidRDefault="00C928E4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C1E77E" w14:textId="77777777" w:rsidR="00C928E4" w:rsidRPr="00774FFA" w:rsidRDefault="00C928E4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</w:tr>
      <w:tr w:rsidR="00774FFA" w:rsidRPr="00774FFA" w14:paraId="0965727D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0417826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GB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AAB2FC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86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54EDA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774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92E5CB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2A796A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24C152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BD5779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75A2C6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4</w:t>
            </w:r>
          </w:p>
        </w:tc>
      </w:tr>
      <w:tr w:rsidR="00774FFA" w:rsidRPr="00774FFA" w14:paraId="4BFA2D5F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3E5D272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V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2C7194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34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B20DB8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01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691DEA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5183B2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DA2631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9C0696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98A4E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3</w:t>
            </w:r>
          </w:p>
        </w:tc>
      </w:tr>
      <w:tr w:rsidR="00774FFA" w:rsidRPr="00774FFA" w14:paraId="02674A8A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7AB62FD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KR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50156B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18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F682C9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88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A8306E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FAC9D5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C1DE3A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1B2989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B94B16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15F5E5F1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FA33C7D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G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45475A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122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73199B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358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4E422A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F13556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3C1769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FEE5A3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.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608AD8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07A501A3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583167C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PO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10254E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446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1803B8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566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F78451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.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3FF732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9F152F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.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A07D51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86E8F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11063D40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03C87E1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DA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D35AF6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49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F962AF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05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EFB93A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45B8D6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74BD92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3D6338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B83F97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5</w:t>
            </w:r>
          </w:p>
        </w:tc>
      </w:tr>
      <w:tr w:rsidR="00774FFA" w:rsidRPr="00774FFA" w14:paraId="6BF43733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7686CD5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OF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C24042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07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CBFADF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626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081FB9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59D399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8.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BB7A4E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9.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F3D471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9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CDC56A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759A677B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2F6A221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T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AB6968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120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BA221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989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4B9E2A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A382F6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87E5D8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.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2D5D95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005A7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14A05B2B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F80CFFF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BB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BB83C4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79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5ED7D6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09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2F0E42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E6DC99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4DB97B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75957D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8B008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113FECF7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6D63A77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AG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38DC9C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08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182123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729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601695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F32687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BDEC33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BF33BD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.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4A94E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71754CB6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C72814B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DG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FD6F19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98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3FFE5E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845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24C9C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D5CD95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E0AAB8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A64556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62D432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11B60147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C0CC865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T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170A24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20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0E8AF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25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DF5BAE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114C2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DA41CC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BF20F7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47E8A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9</w:t>
            </w:r>
          </w:p>
        </w:tc>
      </w:tr>
      <w:tr w:rsidR="00774FFA" w:rsidRPr="00774FFA" w14:paraId="02159A2B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E5BBEC3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VVA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0B1FAA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442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6E8F0B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077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168856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1D2E5A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2C0658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A0482B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1711E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2</w:t>
            </w:r>
          </w:p>
        </w:tc>
      </w:tr>
      <w:tr w:rsidR="00774FFA" w:rsidRPr="00774FFA" w14:paraId="3928D384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1C8044B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R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1596C3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954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E9968F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278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E5C0C7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C580BE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8CE47F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CAB591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484E3E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1</w:t>
            </w:r>
          </w:p>
        </w:tc>
      </w:tr>
      <w:tr w:rsidR="00774FFA" w:rsidRPr="00774FFA" w14:paraId="6CA62123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E472F50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PPO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BEF116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88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D7AF09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2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06C7A5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C9F33C0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291312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178E4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DBAA70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9</w:t>
            </w:r>
          </w:p>
        </w:tc>
      </w:tr>
      <w:tr w:rsidR="00774FFA" w:rsidRPr="00774FFA" w14:paraId="6851015C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C523001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F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8086C9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480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63B52C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83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CE32EF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28D02E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6B4737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3BD79A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F035E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2</w:t>
            </w:r>
          </w:p>
        </w:tc>
      </w:tr>
      <w:tr w:rsidR="00774FFA" w:rsidRPr="00774FFA" w14:paraId="7A0AB412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6AE1ED6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O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0E1A73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54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BD9FBD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208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4A067A4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8B4B8F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82808D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2E8BDC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5C6788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</w:tr>
      <w:tr w:rsidR="00774FFA" w:rsidRPr="00774FFA" w14:paraId="0DBCF685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7AB1F5D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S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ADED9F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52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25CFF3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303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4B7F86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1.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0C1B1A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0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1C947E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0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1D7786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9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31DB7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1.20</w:t>
            </w:r>
          </w:p>
        </w:tc>
      </w:tr>
      <w:tr w:rsidR="00774FFA" w:rsidRPr="00774FFA" w14:paraId="6D1A1D61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549FCB9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S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27105B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396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4F54CB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074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18DFA4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EC6524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95020C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2062CB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8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1EF1C3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</w:p>
        </w:tc>
      </w:tr>
      <w:tr w:rsidR="00774FFA" w:rsidRPr="00774FFA" w14:paraId="0DA8EBD9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E6034F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S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C19A4E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920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ED8C68E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84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D4600B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197339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0A4100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10808B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43BCA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4FFA" w:rsidRPr="00774FFA" w14:paraId="4CA8BF4F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46C9882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BK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523814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16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E244B2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37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163EB7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14CF50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061856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847C71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AC9A4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10</w:t>
            </w:r>
          </w:p>
        </w:tc>
      </w:tr>
      <w:tr w:rsidR="00774FFA" w:rsidRPr="00774FFA" w14:paraId="6936554D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0C02826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EG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6D0E33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907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6AA8628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86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6E9A086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BBFEF0C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D428C4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D0D6A3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B0D70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9</w:t>
            </w:r>
          </w:p>
        </w:tc>
      </w:tr>
      <w:tr w:rsidR="00774FFA" w:rsidRPr="00774FFA" w14:paraId="58EA2FE0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4734D6D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MA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6E425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331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F4B59D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5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CE81AF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F5FEBF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DEB77C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D60126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AE9080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8</w:t>
            </w:r>
          </w:p>
        </w:tc>
      </w:tr>
      <w:tr w:rsidR="00774FFA" w:rsidRPr="00774FFA" w14:paraId="0558CE70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B3B991D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P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86DC73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6213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680BFC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05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44B237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19C8012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BEA055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BDB831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.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40004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</w:p>
        </w:tc>
      </w:tr>
      <w:tr w:rsidR="00774FFA" w:rsidRPr="00774FFA" w14:paraId="3EF9F558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AF45C5B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E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B87D55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395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51052F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95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4C41FF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E8CB32B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6C2692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B49435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A9BE65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50</w:t>
            </w:r>
          </w:p>
        </w:tc>
      </w:tr>
      <w:tr w:rsidR="00774FFA" w:rsidRPr="00774FFA" w14:paraId="026DBD6A" w14:textId="77777777" w:rsidTr="00774FFA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64603D8" w14:textId="77777777" w:rsidR="00774FFA" w:rsidRPr="00774FFA" w:rsidRDefault="00774FFA" w:rsidP="00774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EM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70E24E7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479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4AA6493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48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7E106C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ECE2D61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6AFAC5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C737819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4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.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D31F8A" w14:textId="77777777" w:rsidR="00774FFA" w:rsidRPr="00774FFA" w:rsidRDefault="00774FFA" w:rsidP="00774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72C42AE5" w14:textId="77777777" w:rsidR="006F1B1B" w:rsidRDefault="006F1B1B">
      <w:pPr>
        <w:rPr>
          <w:rFonts w:ascii="Times New Roman" w:hAnsi="Times New Roman" w:cs="Times New Roman"/>
          <w:sz w:val="24"/>
          <w:szCs w:val="24"/>
        </w:rPr>
      </w:pPr>
    </w:p>
    <w:p w14:paraId="59D733A7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10EE5ED0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66809879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669AF434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0793D428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793E0361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40256EC4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4E2439CC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0E94F6F7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p w14:paraId="55685256" w14:textId="77777777" w:rsidR="00774FFA" w:rsidRDefault="00774F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439"/>
        <w:gridCol w:w="1375"/>
        <w:gridCol w:w="819"/>
        <w:gridCol w:w="819"/>
        <w:gridCol w:w="819"/>
        <w:gridCol w:w="830"/>
        <w:gridCol w:w="1127"/>
      </w:tblGrid>
      <w:tr w:rsidR="000C6642" w:rsidRPr="000C6642" w14:paraId="014F1611" w14:textId="77777777" w:rsidTr="000C6642">
        <w:trPr>
          <w:trHeight w:val="300"/>
        </w:trPr>
        <w:tc>
          <w:tcPr>
            <w:tcW w:w="8005" w:type="dxa"/>
            <w:gridSpan w:val="8"/>
            <w:shd w:val="clear" w:color="auto" w:fill="auto"/>
            <w:noWrap/>
            <w:vAlign w:val="center"/>
            <w:hideMark/>
          </w:tcPr>
          <w:p w14:paraId="3F24C96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Annual</w:t>
            </w:r>
          </w:p>
        </w:tc>
      </w:tr>
      <w:tr w:rsidR="00C928E4" w:rsidRPr="000C6642" w14:paraId="4A50960C" w14:textId="77777777" w:rsidTr="000C6642">
        <w:trPr>
          <w:trHeight w:val="300"/>
        </w:trPr>
        <w:tc>
          <w:tcPr>
            <w:tcW w:w="777" w:type="dxa"/>
            <w:vMerge w:val="restart"/>
            <w:shd w:val="clear" w:color="auto" w:fill="auto"/>
            <w:noWrap/>
            <w:vAlign w:val="bottom"/>
            <w:hideMark/>
          </w:tcPr>
          <w:p w14:paraId="520E2CA4" w14:textId="77777777" w:rsidR="00C928E4" w:rsidRPr="000C6642" w:rsidRDefault="00C928E4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</w:t>
            </w:r>
          </w:p>
        </w:tc>
        <w:tc>
          <w:tcPr>
            <w:tcW w:w="2814" w:type="dxa"/>
            <w:gridSpan w:val="2"/>
            <w:shd w:val="clear" w:color="auto" w:fill="auto"/>
            <w:noWrap/>
            <w:vAlign w:val="center"/>
            <w:hideMark/>
          </w:tcPr>
          <w:p w14:paraId="04D37EB4" w14:textId="77777777" w:rsidR="00C928E4" w:rsidRPr="000C6642" w:rsidRDefault="00C928E4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RS</w:t>
            </w:r>
          </w:p>
        </w:tc>
        <w:tc>
          <w:tcPr>
            <w:tcW w:w="4414" w:type="dxa"/>
            <w:gridSpan w:val="5"/>
            <w:shd w:val="clear" w:color="auto" w:fill="auto"/>
            <w:noWrap/>
            <w:vAlign w:val="bottom"/>
            <w:hideMark/>
          </w:tcPr>
          <w:p w14:paraId="40B06647" w14:textId="77777777" w:rsidR="00C928E4" w:rsidRPr="000C6642" w:rsidRDefault="00C928E4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of Dwellings in exposure location</w:t>
            </w:r>
          </w:p>
        </w:tc>
      </w:tr>
      <w:tr w:rsidR="00C928E4" w:rsidRPr="000C6642" w14:paraId="0E28B8DD" w14:textId="77777777" w:rsidTr="000C6642">
        <w:trPr>
          <w:trHeight w:val="300"/>
        </w:trPr>
        <w:tc>
          <w:tcPr>
            <w:tcW w:w="777" w:type="dxa"/>
            <w:vMerge/>
            <w:shd w:val="clear" w:color="auto" w:fill="auto"/>
            <w:noWrap/>
            <w:vAlign w:val="bottom"/>
            <w:hideMark/>
          </w:tcPr>
          <w:p w14:paraId="1099258D" w14:textId="77777777" w:rsidR="00C928E4" w:rsidRPr="000C6642" w:rsidRDefault="00C928E4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E4247DF" w14:textId="77777777" w:rsidR="00C928E4" w:rsidRPr="000C6642" w:rsidRDefault="00C928E4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e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CC11F3" w14:textId="777CA815" w:rsidR="00C928E4" w:rsidRPr="000C6642" w:rsidRDefault="00C928E4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itud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D96C3F" w14:textId="77777777" w:rsidR="00C928E4" w:rsidRPr="000C6642" w:rsidRDefault="00C928E4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1A85FA" w14:textId="77777777" w:rsidR="00C928E4" w:rsidRPr="000C6642" w:rsidRDefault="00C928E4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92A089" w14:textId="77777777" w:rsidR="00C928E4" w:rsidRPr="000C6642" w:rsidRDefault="00C928E4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2258401" w14:textId="77777777" w:rsidR="00C928E4" w:rsidRPr="000C6642" w:rsidRDefault="00C928E4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4460B36" w14:textId="77777777" w:rsidR="00C928E4" w:rsidRPr="000C6642" w:rsidRDefault="00C928E4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</w:tr>
      <w:tr w:rsidR="000C6642" w:rsidRPr="000C6642" w14:paraId="31958D0D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B48AA23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GB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DB3CED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861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613DF6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774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36F756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5F890B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BD5A11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D90CD1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17A80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5.9</w:t>
            </w:r>
          </w:p>
        </w:tc>
      </w:tr>
      <w:tr w:rsidR="000C6642" w:rsidRPr="000C6642" w14:paraId="5291AD2C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150FF44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VT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B5DC1D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34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E27C1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011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9C0866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9F01E4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BC5E74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.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45663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B6EBE9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.4</w:t>
            </w:r>
          </w:p>
        </w:tc>
      </w:tr>
      <w:tr w:rsidR="000C6642" w:rsidRPr="000C6642" w14:paraId="7CDC0603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9AD4B6C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KR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33514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818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3C262A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88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3500B5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0D004E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759459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CFDF1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AE4D6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21290A85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FDF97A1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G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FC8BCC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9122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2FDF39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358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37763B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63843B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78B533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.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056A7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.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5D1EAC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216A5DE5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E856091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P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DD662C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446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977C4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566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287746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18A622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4E3280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982E96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E403CD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71A65B5C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8A0DB9C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DA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E1592B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49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AB36C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0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F621DA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2187EF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2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CA8CE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58CAAA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.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07C752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.7</w:t>
            </w:r>
          </w:p>
        </w:tc>
      </w:tr>
      <w:tr w:rsidR="000C6642" w:rsidRPr="000C6642" w14:paraId="1A093F25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60BD9AD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OF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FAA820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707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4C6CD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626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DF8437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840A0B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261813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.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A5F4F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.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6B2879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1AD1835D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FC83AB7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TD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F817B3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120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61974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989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BF5104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37D4D7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9112BB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C5E2E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C9E2A8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6AFC9F66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2A93ADC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BB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143ECF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795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E711C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091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CA0F84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661632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124D0B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C66D8C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.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0968F1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68583B41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87C0CC7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AG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A0330E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6088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778BB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729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38EDF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6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30DCC9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6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36F592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BB4CB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97BAAE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04F77704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BE62D8F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DG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86E824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988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894BB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84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82993F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E1EAD2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9E6322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.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F1F9CE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.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AD1FD8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4AFA2E2E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49D8190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TD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980322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5208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0FD40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22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846320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.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7F987A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AD55D4B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668E17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.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09D3B5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.8</w:t>
            </w:r>
          </w:p>
        </w:tc>
      </w:tr>
      <w:tr w:rsidR="000C6642" w:rsidRPr="000C6642" w14:paraId="5D387065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ACA6FAD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VVA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32B3F4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4442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2845C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077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D092D0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411EBB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E8CBAD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7E8075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B6E9AE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.0</w:t>
            </w:r>
          </w:p>
        </w:tc>
      </w:tr>
      <w:tr w:rsidR="000C6642" w:rsidRPr="000C6642" w14:paraId="4B0F303D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93CB79E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R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95D1BF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954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405A37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278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75D384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E44645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0CA3D2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98584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47EAF1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5</w:t>
            </w:r>
          </w:p>
        </w:tc>
      </w:tr>
      <w:tr w:rsidR="000C6642" w:rsidRPr="000C6642" w14:paraId="4E3BF602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0BA60D0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PP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920DE6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885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021E1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22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54A3DEB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C360BC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06DCB7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.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F23AB0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.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6650F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0</w:t>
            </w:r>
          </w:p>
        </w:tc>
      </w:tr>
      <w:tr w:rsidR="000C6642" w:rsidRPr="000C6642" w14:paraId="42B4170E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D597713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F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C3A17A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480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BA93B8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83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65E75A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0D5459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.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0DB803B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FD3311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4105C5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9</w:t>
            </w:r>
          </w:p>
        </w:tc>
      </w:tr>
      <w:tr w:rsidR="000C6642" w:rsidRPr="000C6642" w14:paraId="3F85A1D5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1E54191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311041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2545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D774F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208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AB037C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558784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E0C05D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E495AE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.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31408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</w:tr>
      <w:tr w:rsidR="000C6642" w:rsidRPr="000C6642" w14:paraId="5BE6938D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49E4EF6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KST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47DA0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1528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784344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303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5D5892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4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BFBEB2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3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A78D10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7F779D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5.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C0A22D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4.2</w:t>
            </w:r>
          </w:p>
        </w:tc>
      </w:tr>
      <w:tr w:rsidR="000C6642" w:rsidRPr="000C6642" w14:paraId="5E6AB66F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7B76A28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S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270438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396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DB07A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074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8C07BD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3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B5AA99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2.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029B7B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3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B79ACA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3.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5E0DC28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3.0</w:t>
            </w:r>
          </w:p>
        </w:tc>
      </w:tr>
      <w:tr w:rsidR="000C6642" w:rsidRPr="000C6642" w14:paraId="79634DDC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EE59A3D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S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95AEEC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920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8803B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84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D045E9F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BAEE85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014D45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A22A29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DC428F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C6642" w:rsidRPr="000C6642" w14:paraId="7F433F34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1AEE67B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B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DCCFCB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165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08A27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37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24DBE3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B864D8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.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A58BA7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8F718B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7BED1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0</w:t>
            </w:r>
          </w:p>
        </w:tc>
      </w:tr>
      <w:tr w:rsidR="000C6642" w:rsidRPr="000C6642" w14:paraId="7D8425FA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1DCA267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EG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84F34A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907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A34EA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986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10CEC5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7D32AE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B22D33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0CB36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C4B3D8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1</w:t>
            </w:r>
          </w:p>
        </w:tc>
      </w:tr>
      <w:tr w:rsidR="000C6642" w:rsidRPr="000C6642" w14:paraId="6B17072F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1B1E207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MAD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0390A4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833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4BF03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151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74ACD6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BB6284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634196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7BFC77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353A61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6</w:t>
            </w:r>
          </w:p>
        </w:tc>
      </w:tr>
      <w:tr w:rsidR="000C6642" w:rsidRPr="000C6642" w14:paraId="4C5958FE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D7B7FA5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P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5DCDA99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6213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BAEA9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60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1C64F83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FE5385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.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7AE7290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.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A6DD0F6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1F62E42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0C6642" w:rsidRPr="000C6642" w14:paraId="4CEB0787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AB7D8E6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EET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A08B41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395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AF29E1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59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8A7C53A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74618FD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739705C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985A15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CC4973E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2</w:t>
            </w:r>
          </w:p>
        </w:tc>
      </w:tr>
      <w:tr w:rsidR="000C6642" w:rsidRPr="000C6642" w14:paraId="32FACD37" w14:textId="77777777" w:rsidTr="000C6642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F8CB65C" w14:textId="77777777" w:rsidR="000C6642" w:rsidRPr="000C6642" w:rsidRDefault="000C6642" w:rsidP="000C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DEM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43CCBFB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95479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6A06AB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6148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D8EA797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4BFFAB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400F99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.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4732264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C66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.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FFB33B1" w14:textId="77777777" w:rsidR="000C6642" w:rsidRPr="000C6642" w:rsidRDefault="000C6642" w:rsidP="000C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0917A937" w14:textId="77777777" w:rsidR="00774FFA" w:rsidRPr="00A44EDB" w:rsidRDefault="00774FFA">
      <w:pPr>
        <w:rPr>
          <w:rFonts w:ascii="Times New Roman" w:hAnsi="Times New Roman" w:cs="Times New Roman"/>
          <w:sz w:val="24"/>
          <w:szCs w:val="24"/>
        </w:rPr>
      </w:pPr>
    </w:p>
    <w:sectPr w:rsidR="00774FFA" w:rsidRPr="00A44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DB"/>
    <w:rsid w:val="00015081"/>
    <w:rsid w:val="000C6642"/>
    <w:rsid w:val="006F1B1B"/>
    <w:rsid w:val="00774FFA"/>
    <w:rsid w:val="008A2E5A"/>
    <w:rsid w:val="00A44EDB"/>
    <w:rsid w:val="00C9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78D9BF"/>
  <w15:chartTrackingRefBased/>
  <w15:docId w15:val="{AF6E63EA-EFD9-467B-B400-C80D9EB0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8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59</Words>
  <Characters>4194</Characters>
  <Application>Microsoft Office Word</Application>
  <DocSecurity>0</DocSecurity>
  <Lines>913</Lines>
  <Paragraphs>836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elorm Kwesi Amable</dc:creator>
  <cp:keywords/>
  <dc:description/>
  <cp:lastModifiedBy>Anthony Selorm Kwesi Amable</cp:lastModifiedBy>
  <cp:revision>7</cp:revision>
  <dcterms:created xsi:type="dcterms:W3CDTF">2023-10-25T09:38:00Z</dcterms:created>
  <dcterms:modified xsi:type="dcterms:W3CDTF">2023-10-2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06071-b378-4fe4-8ccd-fbe352eb7246</vt:lpwstr>
  </property>
</Properties>
</file>